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4. ANOVA results summary table, post test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ukey’s Multiple comparison post -test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Mean Diff.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q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95%CI of diff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&lt;0.05?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Lymphocyte vs Granulocyt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29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25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115 to 1.448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ranulocyte vs CD45RA-CD20- lymphocyt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957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06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1.575 to -0.339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*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ranulocyte vs CD45RA+CD20- lymphocyt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685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33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1.303 to -0.067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ranulocyte vs CD45RA+CD20+ lymphocyt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464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94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1.083 to 0.153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ns: not significant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* P&lt;0.05</w:t>
        <w:br/>
        <w:t>** P&lt;0.01</w:t>
        <w:br/>
        <w:t>*** P&lt;0.001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17:52:00Z</dcterms:created>
  <dc:creator>gaubert</dc:creator>
  <dc:description/>
  <cp:keywords/>
  <dc:language>en-US</dc:language>
  <cp:lastModifiedBy>gaubert</cp:lastModifiedBy>
  <dcterms:modified xsi:type="dcterms:W3CDTF">2012-03-30T17:59:00Z</dcterms:modified>
  <cp:revision>2</cp:revision>
  <dc:subject/>
  <dc:title/>
</cp:coreProperties>
</file>